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4A5B3" w14:textId="57B8873F" w:rsidR="001F2CD3" w:rsidRPr="0045578E" w:rsidRDefault="001F2CD3" w:rsidP="001F2CD3">
      <w:pPr>
        <w:spacing w:after="120"/>
        <w:jc w:val="both"/>
        <w:rPr>
          <w:rFonts w:ascii="Times" w:eastAsia="MS Mincho" w:hAnsi="Times" w:cs="Arial"/>
          <w:b/>
          <w:lang w:val="en-US"/>
        </w:rPr>
      </w:pPr>
      <w:r w:rsidRPr="0045578E">
        <w:rPr>
          <w:rFonts w:ascii="Times" w:eastAsia="MS Mincho" w:hAnsi="Times" w:cs="Arial"/>
          <w:b/>
          <w:lang w:val="en-US"/>
        </w:rPr>
        <w:t xml:space="preserve">Table </w:t>
      </w:r>
      <w:r w:rsidR="00F94F9E">
        <w:rPr>
          <w:rFonts w:ascii="Times" w:eastAsia="MS Mincho" w:hAnsi="Times" w:cs="Arial"/>
          <w:b/>
          <w:lang w:val="en-US"/>
        </w:rPr>
        <w:t>EV</w:t>
      </w:r>
      <w:r w:rsidRPr="0045578E">
        <w:rPr>
          <w:rFonts w:ascii="Times" w:eastAsia="MS Mincho" w:hAnsi="Times" w:cs="Arial"/>
          <w:b/>
          <w:lang w:val="en-US"/>
        </w:rPr>
        <w:t>1: Cell line detai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1376"/>
        <w:gridCol w:w="853"/>
        <w:gridCol w:w="1985"/>
        <w:gridCol w:w="1127"/>
        <w:gridCol w:w="1200"/>
        <w:gridCol w:w="1200"/>
        <w:gridCol w:w="1200"/>
      </w:tblGrid>
      <w:tr w:rsidR="001F2CD3" w:rsidRPr="0094437A" w14:paraId="202DF736" w14:textId="78AB2D41" w:rsidTr="00EE6A02">
        <w:trPr>
          <w:trHeight w:val="340"/>
        </w:trPr>
        <w:tc>
          <w:tcPr>
            <w:tcW w:w="725" w:type="pct"/>
            <w:tcBorders>
              <w:top w:val="single" w:sz="12" w:space="0" w:color="auto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E95BE3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Cell line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18" w:space="0" w:color="000000"/>
            </w:tcBorders>
            <w:vAlign w:val="center"/>
          </w:tcPr>
          <w:p w14:paraId="51AFE77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Cancer type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18" w:space="0" w:color="000000"/>
            </w:tcBorders>
            <w:vAlign w:val="center"/>
          </w:tcPr>
          <w:p w14:paraId="644F1718" w14:textId="77777777" w:rsidR="001F2CD3" w:rsidRPr="0045578E" w:rsidRDefault="001F2CD3" w:rsidP="00A355E0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Tissue type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18" w:space="0" w:color="000000"/>
            </w:tcBorders>
            <w:vAlign w:val="center"/>
          </w:tcPr>
          <w:p w14:paraId="4935D84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Culture media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8" w:space="0" w:color="000000"/>
            </w:tcBorders>
          </w:tcPr>
          <w:p w14:paraId="31B6C621" w14:textId="6B5A2E74" w:rsidR="001F2CD3" w:rsidRPr="0045578E" w:rsidRDefault="001F2CD3" w:rsidP="00A355E0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Overlap with </w:t>
            </w:r>
            <w:r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DEMETER</w:t>
            </w: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8" w:space="0" w:color="000000"/>
            </w:tcBorders>
          </w:tcPr>
          <w:p w14:paraId="4BDBAB84" w14:textId="25CBBBB3" w:rsidR="001F2CD3" w:rsidRPr="0045578E" w:rsidRDefault="001F2CD3" w:rsidP="00A355E0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Overlap with </w:t>
            </w:r>
            <w:r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Project Score</w:t>
            </w: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454FC464" w14:textId="77777777" w:rsidR="001F2CD3" w:rsidRPr="0045578E" w:rsidRDefault="001F2CD3" w:rsidP="00A355E0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8" w:space="0" w:color="000000"/>
            </w:tcBorders>
          </w:tcPr>
          <w:p w14:paraId="1F373A38" w14:textId="594DAAFB" w:rsidR="001F2CD3" w:rsidRPr="0045578E" w:rsidRDefault="001F2CD3" w:rsidP="001F2CD3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Overlap with </w:t>
            </w:r>
            <w:r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Prism</w:t>
            </w: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3CE93A16" w14:textId="24C14A6A" w:rsidR="001F2CD3" w:rsidRPr="0045578E" w:rsidRDefault="001F2CD3" w:rsidP="001F2CD3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8" w:space="0" w:color="000000"/>
            </w:tcBorders>
          </w:tcPr>
          <w:p w14:paraId="61D67488" w14:textId="1C57EBF5" w:rsidR="001F2CD3" w:rsidRPr="0045578E" w:rsidRDefault="001F2CD3" w:rsidP="001F2CD3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Overlap with </w:t>
            </w:r>
            <w:r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GDSC2</w:t>
            </w: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59F40ECC" w14:textId="7B417486" w:rsidR="001F2CD3" w:rsidRPr="0045578E" w:rsidRDefault="001F2CD3" w:rsidP="001F2CD3">
            <w:pPr>
              <w:jc w:val="center"/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</w:pPr>
            <w:r w:rsidRPr="0045578E">
              <w:rPr>
                <w:rFonts w:ascii="Times" w:eastAsia="MS Mincho" w:hAnsi="Times" w:cs="Arial"/>
                <w:b/>
                <w:sz w:val="18"/>
                <w:szCs w:val="18"/>
                <w:lang w:val="en-US"/>
              </w:rPr>
              <w:t>(Yes/No)</w:t>
            </w:r>
          </w:p>
        </w:tc>
      </w:tr>
      <w:tr w:rsidR="001F2CD3" w:rsidRPr="0094437A" w14:paraId="2DB7569E" w14:textId="02E88F71" w:rsidTr="00EE6A02">
        <w:trPr>
          <w:trHeight w:val="34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E71A604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CF10A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08FAA14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Breast</w:t>
            </w:r>
          </w:p>
          <w:p w14:paraId="120AC32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D1073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E9CD37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F12 + horse serum + EGF + hydrocortisone + insulin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A0F5F" w14:textId="4DA6932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C6262" w14:textId="791C4C4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A3DBE" w14:textId="2F1C8331" w:rsidR="00EE6A02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381AC" w14:textId="3424B275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123051FC" w14:textId="03226FFE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D82BF8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DA-MB-231</w:t>
            </w:r>
          </w:p>
        </w:tc>
        <w:tc>
          <w:tcPr>
            <w:tcW w:w="658" w:type="pct"/>
            <w:vMerge/>
            <w:vAlign w:val="center"/>
          </w:tcPr>
          <w:p w14:paraId="4BFB10A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B033A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677AE2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FC464" w14:textId="2CC8C48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DDDBC" w14:textId="0A6775A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BF1D6" w14:textId="73E1BEE5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F18D9" w14:textId="7EDF0047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1126235C" w14:textId="38D911CE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2C5FE7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BT474</w:t>
            </w:r>
          </w:p>
        </w:tc>
        <w:tc>
          <w:tcPr>
            <w:tcW w:w="658" w:type="pct"/>
            <w:vMerge/>
            <w:vAlign w:val="center"/>
          </w:tcPr>
          <w:p w14:paraId="60C03E3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F06F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35BF74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ADADB" w14:textId="2D288F6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AB888" w14:textId="3E19CD5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09150" w14:textId="36655E10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CD590" w14:textId="4C1A9276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6187C09" w14:textId="07E9EB54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F272DE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DA-MB-468</w:t>
            </w:r>
          </w:p>
        </w:tc>
        <w:tc>
          <w:tcPr>
            <w:tcW w:w="658" w:type="pct"/>
            <w:vMerge/>
            <w:vAlign w:val="center"/>
          </w:tcPr>
          <w:p w14:paraId="1D18DA9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6035B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93B9E9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0BDBB" w14:textId="0811BE15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BA0E6" w14:textId="7EE6EFC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BC442" w14:textId="69D663DA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5AC4A" w14:textId="32719DA6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223650EE" w14:textId="72DF6441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45B2F1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CF7</w:t>
            </w:r>
          </w:p>
        </w:tc>
        <w:tc>
          <w:tcPr>
            <w:tcW w:w="658" w:type="pct"/>
            <w:vMerge/>
            <w:vAlign w:val="center"/>
          </w:tcPr>
          <w:p w14:paraId="2929C28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184142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78C4BC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30F98" w14:textId="2BB5DB6F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BA03F3" w14:textId="7C8A4E9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DEAD7" w14:textId="60C18C7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5F57D" w14:textId="4BB9A88B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6B300B53" w14:textId="0877C190" w:rsidTr="00EE6A02">
        <w:trPr>
          <w:trHeight w:val="30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8CB712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BT20</w:t>
            </w:r>
          </w:p>
        </w:tc>
        <w:tc>
          <w:tcPr>
            <w:tcW w:w="658" w:type="pct"/>
            <w:vMerge/>
            <w:vAlign w:val="center"/>
          </w:tcPr>
          <w:p w14:paraId="4FC0FC4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D79C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AAB5A02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A8CC81" w14:textId="7AB006D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A392C" w14:textId="60F686E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3D410" w14:textId="7C35BA9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95C3E" w14:textId="2C83C207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624BD5D7" w14:textId="1A64B9CD" w:rsidTr="00EE6A02">
        <w:trPr>
          <w:trHeight w:val="34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D2F4DC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DA-MB-134</w:t>
            </w:r>
          </w:p>
        </w:tc>
        <w:tc>
          <w:tcPr>
            <w:tcW w:w="658" w:type="pct"/>
            <w:vMerge/>
            <w:tcBorders>
              <w:bottom w:val="single" w:sz="18" w:space="0" w:color="auto"/>
            </w:tcBorders>
            <w:vAlign w:val="center"/>
          </w:tcPr>
          <w:p w14:paraId="0AC801B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7BB2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BD48F6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8F3FE3" w14:textId="4E02636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92A189" w14:textId="6CA2D3E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4694857" w14:textId="34452AFF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2538A9F1" w14:textId="55B73EBD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FB18C33" w14:textId="09DC4C6F" w:rsidTr="00EE6A02">
        <w:trPr>
          <w:trHeight w:val="32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257877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NT1</w:t>
            </w:r>
          </w:p>
        </w:tc>
        <w:tc>
          <w:tcPr>
            <w:tcW w:w="658" w:type="pct"/>
            <w:vMerge w:val="restart"/>
            <w:tcBorders>
              <w:top w:val="single" w:sz="18" w:space="0" w:color="auto"/>
            </w:tcBorders>
            <w:vAlign w:val="center"/>
          </w:tcPr>
          <w:p w14:paraId="42F51C2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rostate</w:t>
            </w:r>
          </w:p>
        </w:tc>
        <w:tc>
          <w:tcPr>
            <w:tcW w:w="40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CCEC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0D361E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075F" w14:textId="4CAD553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AB369" w14:textId="3DA7A89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D052F" w14:textId="5C8F4C2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CF58B" w14:textId="71EEBB57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4D82ED31" w14:textId="6614D0AD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</w:tcPr>
          <w:p w14:paraId="695C5E2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NT2</w:t>
            </w:r>
          </w:p>
        </w:tc>
        <w:tc>
          <w:tcPr>
            <w:tcW w:w="658" w:type="pct"/>
            <w:vMerge/>
            <w:vAlign w:val="center"/>
          </w:tcPr>
          <w:p w14:paraId="1796333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7FF19" w14:textId="6AD53CEC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74269C8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0CF55" w14:textId="30AA17A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DA20" w14:textId="63FBB63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7B63F" w14:textId="006A6EDC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66E5D" w14:textId="6E95DAE9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63803705" w14:textId="7114C6BD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2D25C7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C4-2B</w:t>
            </w:r>
          </w:p>
        </w:tc>
        <w:tc>
          <w:tcPr>
            <w:tcW w:w="658" w:type="pct"/>
            <w:vMerge/>
            <w:vAlign w:val="center"/>
          </w:tcPr>
          <w:p w14:paraId="4B32687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EAD9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4B7610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37468" w14:textId="085A869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65B292" w14:textId="4A8B5F5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B19E4" w14:textId="0E2BA1DA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94283" w14:textId="3B74DE34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2AA07DED" w14:textId="75196D2F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8CBAC8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C-3</w:t>
            </w:r>
          </w:p>
        </w:tc>
        <w:tc>
          <w:tcPr>
            <w:tcW w:w="658" w:type="pct"/>
            <w:vMerge/>
            <w:vAlign w:val="center"/>
          </w:tcPr>
          <w:p w14:paraId="48A7B97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23FE6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0DA539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4A290" w14:textId="13E9FA5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D53B1" w14:textId="5FD6296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40639" w14:textId="17B42FFF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E9CDB" w14:textId="0D7D35FA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284749F8" w14:textId="73547644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A0BB1A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22Rv1</w:t>
            </w:r>
          </w:p>
        </w:tc>
        <w:tc>
          <w:tcPr>
            <w:tcW w:w="658" w:type="pct"/>
            <w:vMerge/>
            <w:vAlign w:val="center"/>
          </w:tcPr>
          <w:p w14:paraId="5DAB5B9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765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AFAA4B4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5BD7" w14:textId="1234B66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27C4" w14:textId="35FF6495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D32AB" w14:textId="76A21756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A0086" w14:textId="178C7D6E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6EDBB624" w14:textId="5402C4DC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1ED78A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LNCaP</w:t>
            </w:r>
          </w:p>
        </w:tc>
        <w:tc>
          <w:tcPr>
            <w:tcW w:w="658" w:type="pct"/>
            <w:vMerge/>
            <w:vAlign w:val="center"/>
          </w:tcPr>
          <w:p w14:paraId="1E3B469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C140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818A44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2B3BE" w14:textId="0B45E05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68793" w14:textId="21C26DE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ECA0C" w14:textId="436625F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6FDE6" w14:textId="03B4B4FD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314CD562" w14:textId="03870918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DE7759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DU145</w:t>
            </w:r>
          </w:p>
        </w:tc>
        <w:tc>
          <w:tcPr>
            <w:tcW w:w="658" w:type="pct"/>
            <w:vMerge/>
            <w:vAlign w:val="center"/>
          </w:tcPr>
          <w:p w14:paraId="33962A7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167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31096C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4E9D9" w14:textId="12BB299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BDAFC" w14:textId="3AFE7B6D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DE91F" w14:textId="40CA7760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49B75" w14:textId="46900116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21439EBF" w14:textId="0A7CCB1F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BA2D04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CWR-AD1</w:t>
            </w:r>
          </w:p>
        </w:tc>
        <w:tc>
          <w:tcPr>
            <w:tcW w:w="658" w:type="pct"/>
            <w:vMerge/>
            <w:vAlign w:val="center"/>
          </w:tcPr>
          <w:p w14:paraId="601D8FD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4B0D4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FA0A0E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9FA11" w14:textId="3136649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B157A" w14:textId="4FD1D5E5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74DA5" w14:textId="32527C23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9223A" w14:textId="1D868528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7E5E81DA" w14:textId="57F2ED3A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A2DCC6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CWR-D567</w:t>
            </w:r>
          </w:p>
        </w:tc>
        <w:tc>
          <w:tcPr>
            <w:tcW w:w="658" w:type="pct"/>
            <w:vMerge/>
            <w:vAlign w:val="center"/>
          </w:tcPr>
          <w:p w14:paraId="0A0811B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0D0A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7AD32F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 + 10%CCS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A0593" w14:textId="0EBE92B6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C74C" w14:textId="40078F1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1A56E" w14:textId="21711186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3A21D" w14:textId="4CAF130B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52545091" w14:textId="5DEEF66B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AA880D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VCAP</w:t>
            </w:r>
          </w:p>
        </w:tc>
        <w:tc>
          <w:tcPr>
            <w:tcW w:w="658" w:type="pct"/>
            <w:vMerge/>
            <w:vAlign w:val="center"/>
          </w:tcPr>
          <w:p w14:paraId="7D632FE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2EBB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98AC50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61BD9" w14:textId="4AD26BB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7408D" w14:textId="7D09BB46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0BA11" w14:textId="09BA0E1C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05671" w14:textId="737A59B8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4DCF52F5" w14:textId="77B0F248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7A3A18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V16D</w:t>
            </w:r>
          </w:p>
        </w:tc>
        <w:tc>
          <w:tcPr>
            <w:tcW w:w="658" w:type="pct"/>
            <w:vMerge/>
            <w:vAlign w:val="center"/>
          </w:tcPr>
          <w:p w14:paraId="2B7832C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1A0E3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C60A12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D13B4" w14:textId="1ACD529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9BEF4" w14:textId="79625CA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026EE" w14:textId="41BC0623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BAE10" w14:textId="37D0E80C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2A0A38DF" w14:textId="24618A09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5AE635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R49F</w:t>
            </w:r>
          </w:p>
        </w:tc>
        <w:tc>
          <w:tcPr>
            <w:tcW w:w="658" w:type="pct"/>
            <w:vMerge/>
            <w:vAlign w:val="center"/>
          </w:tcPr>
          <w:p w14:paraId="2E24B38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8161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E4528B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 + 1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>μ</m:t>
              </m:r>
            </m:oMath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M enzalutamide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71BC" w14:textId="51E6E78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03766" w14:textId="4D8A103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37FF5" w14:textId="65444ED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9362A" w14:textId="6462E61B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198F3854" w14:textId="0F9FBA42" w:rsidTr="00EE6A02">
        <w:trPr>
          <w:trHeight w:val="34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65347D4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R42D</w:t>
            </w:r>
          </w:p>
        </w:tc>
        <w:tc>
          <w:tcPr>
            <w:tcW w:w="658" w:type="pct"/>
            <w:vMerge/>
            <w:vAlign w:val="center"/>
          </w:tcPr>
          <w:p w14:paraId="29B7FF5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CA8212" w14:textId="50DD3CF2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DECB67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 + 1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>μ</m:t>
              </m:r>
            </m:oMath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M enzalutamide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21E453" w14:textId="224C795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413B5E" w14:textId="449D172D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3140C413" w14:textId="089298E8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7DB93703" w14:textId="41227A2B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68EA7ED6" w14:textId="45806168" w:rsidTr="00EE6A02">
        <w:trPr>
          <w:trHeight w:val="32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670A45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AML12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4A5C7AF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Liver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15EA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7868BD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FD581" w14:textId="2361E01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E8F42" w14:textId="598EE33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A2A8A" w14:textId="7B00B23A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59B3C" w14:textId="62B58DB9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3169A1FE" w14:textId="62C13F6F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710C9D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H5CH8</w:t>
            </w:r>
          </w:p>
        </w:tc>
        <w:tc>
          <w:tcPr>
            <w:tcW w:w="658" w:type="pct"/>
            <w:vMerge/>
            <w:vAlign w:val="center"/>
          </w:tcPr>
          <w:p w14:paraId="2A1CC8E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40070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AA19D3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CFE5" w14:textId="7CDF969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C75A2" w14:textId="59B005A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2F167" w14:textId="64C252E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B8215" w14:textId="6A0AE4B2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4C852D82" w14:textId="10AA23AB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C78547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EPG2</w:t>
            </w:r>
          </w:p>
        </w:tc>
        <w:tc>
          <w:tcPr>
            <w:tcW w:w="658" w:type="pct"/>
            <w:vMerge/>
            <w:vAlign w:val="center"/>
          </w:tcPr>
          <w:p w14:paraId="6F4CD56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3ECD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8C2E4A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BAD92" w14:textId="28A0374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E8305" w14:textId="50D5D2D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573B4" w14:textId="0DF26CAA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707E6" w14:textId="3EF46F7C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264EA46B" w14:textId="7666E5E8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C2FB42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UH7</w:t>
            </w:r>
          </w:p>
        </w:tc>
        <w:tc>
          <w:tcPr>
            <w:tcW w:w="658" w:type="pct"/>
            <w:vMerge/>
            <w:vAlign w:val="center"/>
          </w:tcPr>
          <w:p w14:paraId="3D1E695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D465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2414A5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/1xGlut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E6677" w14:textId="2576844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DC22A" w14:textId="3606C05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B5CFA" w14:textId="283F70F4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EEFF0" w14:textId="4265B453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2054E700" w14:textId="5A97B15D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2066A9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SKHEP1</w:t>
            </w:r>
          </w:p>
        </w:tc>
        <w:tc>
          <w:tcPr>
            <w:tcW w:w="658" w:type="pct"/>
            <w:vMerge/>
            <w:vAlign w:val="center"/>
          </w:tcPr>
          <w:p w14:paraId="3B334AB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71D7C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6C2FC4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62982" w14:textId="7903D72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32CA8" w14:textId="3C0DF74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855FE" w14:textId="24DD0726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C1B33" w14:textId="52C3AA8B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3CA3471" w14:textId="1C2C21E9" w:rsidTr="00EE6A02">
        <w:trPr>
          <w:trHeight w:val="34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42EA6C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EPA1-6</w:t>
            </w:r>
          </w:p>
        </w:tc>
        <w:tc>
          <w:tcPr>
            <w:tcW w:w="658" w:type="pct"/>
            <w:vMerge/>
            <w:tcBorders>
              <w:bottom w:val="single" w:sz="18" w:space="0" w:color="000000"/>
            </w:tcBorders>
            <w:vAlign w:val="center"/>
          </w:tcPr>
          <w:p w14:paraId="3CC19D24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B632C9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AC7388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CFDE37" w14:textId="4EBD6292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8CE215" w14:textId="7ED4AD5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E81D6C5" w14:textId="4E6813B9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641DABD4" w14:textId="377280E5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448038B9" w14:textId="6155C918" w:rsidTr="00EE6A02">
        <w:trPr>
          <w:trHeight w:val="317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F4AB3C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UE-T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2FDFEC9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Endometrial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4ADD5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90D8EB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Phenol-free DMEM/F12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896CA" w14:textId="169D147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D7F7A" w14:textId="5D6FC00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0266D" w14:textId="09C96EA9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078D5" w14:textId="3EC7A855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07235F9D" w14:textId="19F8586D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60CDD0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AD11</w:t>
            </w:r>
          </w:p>
        </w:tc>
        <w:tc>
          <w:tcPr>
            <w:tcW w:w="658" w:type="pct"/>
            <w:vMerge/>
            <w:vAlign w:val="center"/>
          </w:tcPr>
          <w:p w14:paraId="3688753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59BB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E349CE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4B57D" w14:textId="752E91D2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37F9C" w14:textId="468E556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DE088" w14:textId="0FA703B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5074A" w14:textId="0C91A83D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55D65792" w14:textId="29D59CD8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317B8A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Ishikawa</w:t>
            </w:r>
          </w:p>
        </w:tc>
        <w:tc>
          <w:tcPr>
            <w:tcW w:w="658" w:type="pct"/>
            <w:vMerge/>
            <w:vAlign w:val="center"/>
          </w:tcPr>
          <w:p w14:paraId="701344A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E2CEA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24DC9E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8566D" w14:textId="11409205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85874" w14:textId="418280A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F660D" w14:textId="15455CEB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EC0B9" w14:textId="4AEFDA17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6B4C40C7" w14:textId="1C6419CE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</w:tcPr>
          <w:p w14:paraId="1AEA5894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FE296</w:t>
            </w:r>
          </w:p>
        </w:tc>
        <w:tc>
          <w:tcPr>
            <w:tcW w:w="658" w:type="pct"/>
            <w:vMerge/>
            <w:vAlign w:val="center"/>
          </w:tcPr>
          <w:p w14:paraId="2B54E5C2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EFB98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B06F84B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03BAD" w14:textId="57CA919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E1AF1" w14:textId="110680A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83DC0" w14:textId="37939BF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EA7D7" w14:textId="36DDC2DB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068A924A" w14:textId="49B9AFD5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</w:tcPr>
          <w:p w14:paraId="675DF91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FE319</w:t>
            </w:r>
          </w:p>
        </w:tc>
        <w:tc>
          <w:tcPr>
            <w:tcW w:w="658" w:type="pct"/>
            <w:vMerge/>
            <w:vAlign w:val="center"/>
          </w:tcPr>
          <w:p w14:paraId="1B29EFA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9CA8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E159B58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54F4C" w14:textId="0B47AD2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FBF4C" w14:textId="5FE28B4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E44F2" w14:textId="34D23814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B5837" w14:textId="74891669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414CFD28" w14:textId="29942E04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D1AE5E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AN3CA</w:t>
            </w:r>
          </w:p>
        </w:tc>
        <w:tc>
          <w:tcPr>
            <w:tcW w:w="658" w:type="pct"/>
            <w:vMerge/>
            <w:vAlign w:val="center"/>
          </w:tcPr>
          <w:p w14:paraId="5BF240D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DFF85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93090D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MEM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18E4E" w14:textId="694EB376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D0607" w14:textId="7A7E71D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E5C0A" w14:textId="210A5F04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628FE" w14:textId="4A2DA597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7C91B15B" w14:textId="4B4F746F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198AD5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RL952</w:t>
            </w:r>
          </w:p>
        </w:tc>
        <w:tc>
          <w:tcPr>
            <w:tcW w:w="658" w:type="pct"/>
            <w:vMerge/>
            <w:vAlign w:val="center"/>
          </w:tcPr>
          <w:p w14:paraId="193FADB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812A8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9F0945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76C6BB" w14:textId="527B5F8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B2F5EF" w14:textId="400BE70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1D390" w14:textId="25EBE669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32B033" w14:textId="54367DFA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7863E40F" w14:textId="2D9E6141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C4DE09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KLE</w:t>
            </w:r>
          </w:p>
        </w:tc>
        <w:tc>
          <w:tcPr>
            <w:tcW w:w="658" w:type="pct"/>
            <w:vMerge/>
            <w:vAlign w:val="center"/>
          </w:tcPr>
          <w:p w14:paraId="52AE473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DF527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DE27E2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FA093" w14:textId="03E0FCC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00D87" w14:textId="23AB0FB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115E7" w14:textId="65F30855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5D474" w14:textId="6E8E8B74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3743C33F" w14:textId="6AB437CF" w:rsidTr="00EE6A02">
        <w:trPr>
          <w:trHeight w:val="320"/>
        </w:trPr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0292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EC1A</w:t>
            </w:r>
          </w:p>
        </w:tc>
        <w:tc>
          <w:tcPr>
            <w:tcW w:w="658" w:type="pct"/>
            <w:vMerge/>
            <w:tcBorders>
              <w:top w:val="single" w:sz="4" w:space="0" w:color="auto"/>
            </w:tcBorders>
            <w:vAlign w:val="center"/>
          </w:tcPr>
          <w:p w14:paraId="123C5CE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C4D6CC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A71118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BA0B1C" w14:textId="0AA5560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490B50" w14:textId="748702A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3EAD54E" w14:textId="7FBE34B3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1ECDFFF4" w14:textId="6D88DEF1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1C6B073" w14:textId="5FE101DD" w:rsidTr="00EE6A02">
        <w:trPr>
          <w:trHeight w:val="34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DA610C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U251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26DF0B7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Glioblastoma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DE9F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FB4666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98C27" w14:textId="2327A1C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2B56C" w14:textId="2327152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06F89" w14:textId="3EF8A446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16D66" w14:textId="498BBDC8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857456A" w14:textId="759ED464" w:rsidTr="00EE6A02">
        <w:trPr>
          <w:trHeight w:val="34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E6BF8C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U87</w:t>
            </w:r>
          </w:p>
        </w:tc>
        <w:tc>
          <w:tcPr>
            <w:tcW w:w="658" w:type="pct"/>
            <w:vMerge/>
            <w:tcBorders>
              <w:bottom w:val="single" w:sz="18" w:space="0" w:color="000000"/>
            </w:tcBorders>
            <w:vAlign w:val="center"/>
          </w:tcPr>
          <w:p w14:paraId="0F34C63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single" w:sz="2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A3E0B2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7F014E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single" w:sz="2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5E04A2" w14:textId="42771DA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2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E48F38" w14:textId="2D625022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2" w:space="0" w:color="000000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19F17A69" w14:textId="63C2E4F9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2" w:space="0" w:color="000000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69470792" w14:textId="10FC72F5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00E5B8E9" w14:textId="64FA66FF" w:rsidTr="00EE6A02">
        <w:trPr>
          <w:trHeight w:val="32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70EC6D4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PDE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6CEE8C4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ancreatic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78045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75084D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Keratinocyte-SFM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55200" w14:textId="6EB8490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78352" w14:textId="2FA8E43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14E71" w14:textId="46D7129A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E213F" w14:textId="3FD2D78D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6EC59093" w14:textId="515E5B35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7F3672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PANC1</w:t>
            </w:r>
          </w:p>
        </w:tc>
        <w:tc>
          <w:tcPr>
            <w:tcW w:w="658" w:type="pct"/>
            <w:vMerge/>
            <w:vAlign w:val="center"/>
          </w:tcPr>
          <w:p w14:paraId="1FC86EC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7F95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FDE55C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E7363" w14:textId="117FCD5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D759B" w14:textId="7D48173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D2D38" w14:textId="55787A09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DDAB2" w14:textId="16A41F0E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77D6321E" w14:textId="791B9B5A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C484C5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IAPACA-2</w:t>
            </w:r>
          </w:p>
        </w:tc>
        <w:tc>
          <w:tcPr>
            <w:tcW w:w="658" w:type="pct"/>
            <w:vMerge/>
            <w:vAlign w:val="center"/>
          </w:tcPr>
          <w:p w14:paraId="6CA67A74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498D8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058751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15018" w14:textId="7B56DEE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86E6" w14:textId="51AEFE15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40997" w14:textId="09EE7BBF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3D0D8" w14:textId="314825F7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6749B2E8" w14:textId="000FBFC5" w:rsidTr="00EE6A02">
        <w:trPr>
          <w:trHeight w:val="320"/>
        </w:trPr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9FC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lastRenderedPageBreak/>
              <w:t>BXPC3</w:t>
            </w:r>
          </w:p>
        </w:tc>
        <w:tc>
          <w:tcPr>
            <w:tcW w:w="658" w:type="pct"/>
            <w:vMerge/>
            <w:tcBorders>
              <w:top w:val="single" w:sz="4" w:space="0" w:color="auto"/>
            </w:tcBorders>
            <w:vAlign w:val="center"/>
          </w:tcPr>
          <w:p w14:paraId="0FF8AC3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419CA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C8E49B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 + 2mM L- Glutamin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3B44" w14:textId="6EF5A44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1593F" w14:textId="41563D8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2AB89" w14:textId="1D0E0503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C9F1C" w14:textId="37E55251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3D093A01" w14:textId="6BB0FE5D" w:rsidTr="00EE6A02">
        <w:trPr>
          <w:trHeight w:val="34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161533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ASPC1</w:t>
            </w:r>
          </w:p>
        </w:tc>
        <w:tc>
          <w:tcPr>
            <w:tcW w:w="658" w:type="pct"/>
            <w:vMerge/>
            <w:tcBorders>
              <w:bottom w:val="single" w:sz="18" w:space="0" w:color="000000"/>
            </w:tcBorders>
            <w:vAlign w:val="center"/>
          </w:tcPr>
          <w:p w14:paraId="5DC20BC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4B4807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B173A3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 + 2mM L- Glutamine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212B9E" w14:textId="60ACF71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932BEF" w14:textId="24832BF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15C5E80" w14:textId="3DE30787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001B33BE" w14:textId="7393C23E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00A2816D" w14:textId="2E9CC08A" w:rsidTr="00EE6A02">
        <w:trPr>
          <w:trHeight w:val="32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6030B7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A2780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5DDB723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Ovarian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9018B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27D045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D5FF1" w14:textId="668EF99A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67990" w14:textId="573AD7A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347C3" w14:textId="49A48BCD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330AC" w14:textId="1BD32237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63ADCB9" w14:textId="7FBF03BB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54BECA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OVCAR3</w:t>
            </w:r>
          </w:p>
        </w:tc>
        <w:tc>
          <w:tcPr>
            <w:tcW w:w="658" w:type="pct"/>
            <w:vMerge/>
            <w:vAlign w:val="center"/>
          </w:tcPr>
          <w:p w14:paraId="7CC32D3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9AAB5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606CFF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64B7" w14:textId="160A6C2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5917B" w14:textId="0771217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1AC89" w14:textId="4894156F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F278D" w14:textId="0DD46563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7A4615FF" w14:textId="209D2790" w:rsidTr="00EE6A02">
        <w:trPr>
          <w:trHeight w:val="36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B32722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SKOV3</w:t>
            </w:r>
          </w:p>
        </w:tc>
        <w:tc>
          <w:tcPr>
            <w:tcW w:w="658" w:type="pct"/>
            <w:vMerge/>
            <w:tcBorders>
              <w:bottom w:val="single" w:sz="18" w:space="0" w:color="000000"/>
            </w:tcBorders>
            <w:vAlign w:val="center"/>
          </w:tcPr>
          <w:p w14:paraId="3952574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EB041A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10933F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1B2806" w14:textId="28E3DA8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DB6F35" w14:textId="1A1D208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3B71784C" w14:textId="7407149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480382E6" w14:textId="28422C6E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75046503" w14:textId="49C18540" w:rsidTr="00EE6A02">
        <w:trPr>
          <w:trHeight w:val="32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DC6DE5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A375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014D39A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Melanoma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7BF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963601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A4D21" w14:textId="48433606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DA308" w14:textId="6A76B103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4569A" w14:textId="4EAEF4AC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1BDF8" w14:textId="0DAF4AE9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2D5C9A12" w14:textId="4981A524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4A40EB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T144</w:t>
            </w:r>
          </w:p>
        </w:tc>
        <w:tc>
          <w:tcPr>
            <w:tcW w:w="658" w:type="pct"/>
            <w:vMerge/>
            <w:vAlign w:val="center"/>
          </w:tcPr>
          <w:p w14:paraId="64D5483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12A1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FF9B89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A22DB" w14:textId="557C5ADF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834C1" w14:textId="6671C09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48213" w14:textId="6D7F1BEB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92BF3" w14:textId="18D9830C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100136CD" w14:textId="2E07C2E6" w:rsidTr="00EE6A02">
        <w:trPr>
          <w:trHeight w:val="320"/>
        </w:trPr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62BB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WM266.4</w:t>
            </w:r>
          </w:p>
        </w:tc>
        <w:tc>
          <w:tcPr>
            <w:tcW w:w="658" w:type="pct"/>
            <w:vMerge/>
            <w:vAlign w:val="center"/>
          </w:tcPr>
          <w:p w14:paraId="1BCB70A2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CC261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CA9E0AD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D13BA" w14:textId="1EB6FCEC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AC054" w14:textId="34F64E6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18D5D" w14:textId="32BBE64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CBF2D" w14:textId="068FB60B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7FB95141" w14:textId="1BCF2872" w:rsidTr="00EE6A02">
        <w:trPr>
          <w:trHeight w:val="340"/>
        </w:trPr>
        <w:tc>
          <w:tcPr>
            <w:tcW w:w="72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A0199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DO4-M1</w:t>
            </w:r>
          </w:p>
        </w:tc>
        <w:tc>
          <w:tcPr>
            <w:tcW w:w="658" w:type="pct"/>
            <w:vMerge/>
            <w:tcBorders>
              <w:bottom w:val="single" w:sz="18" w:space="0" w:color="auto"/>
            </w:tcBorders>
            <w:vAlign w:val="center"/>
          </w:tcPr>
          <w:p w14:paraId="2E0345E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9E36D1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6A9BFB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2D0734" w14:textId="6D11B06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7A3E6B" w14:textId="682A8E52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11277E8F" w14:textId="28ED4D5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754F6412" w14:textId="52477EAA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1F2CD3" w:rsidRPr="0094437A" w14:paraId="7CF82E33" w14:textId="01BEEB66" w:rsidTr="00EE6A02">
        <w:trPr>
          <w:trHeight w:val="320"/>
        </w:trPr>
        <w:tc>
          <w:tcPr>
            <w:tcW w:w="72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6F284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A549</w:t>
            </w:r>
          </w:p>
        </w:tc>
        <w:tc>
          <w:tcPr>
            <w:tcW w:w="658" w:type="pct"/>
            <w:vMerge w:val="restart"/>
            <w:tcBorders>
              <w:top w:val="single" w:sz="18" w:space="0" w:color="auto"/>
            </w:tcBorders>
            <w:vAlign w:val="center"/>
          </w:tcPr>
          <w:p w14:paraId="5A68AA1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Lung (NSC)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1478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331CAE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F12K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0100F" w14:textId="5AA8D12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4E8EA" w14:textId="43A2D5E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8D415" w14:textId="405F018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9480D" w14:textId="6B8511E3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1FF7D8DE" w14:textId="402DE3B5" w:rsidTr="00EE6A02">
        <w:trPr>
          <w:trHeight w:val="340"/>
        </w:trPr>
        <w:tc>
          <w:tcPr>
            <w:tcW w:w="725" w:type="pct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5811488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NCI-H226</w:t>
            </w:r>
          </w:p>
        </w:tc>
        <w:tc>
          <w:tcPr>
            <w:tcW w:w="658" w:type="pct"/>
            <w:vMerge/>
            <w:tcBorders>
              <w:bottom w:val="single" w:sz="18" w:space="0" w:color="000000"/>
            </w:tcBorders>
            <w:vAlign w:val="center"/>
          </w:tcPr>
          <w:p w14:paraId="2A18090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1F5544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816F7F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PMI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342FC6" w14:textId="196DBE6F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19A5BC" w14:textId="58F3D66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278F85E4" w14:textId="17CB6FBE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3B855E16" w14:textId="6B0C29F2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310E97DC" w14:textId="067748D7" w:rsidTr="00EE6A02">
        <w:trPr>
          <w:trHeight w:val="320"/>
        </w:trPr>
        <w:tc>
          <w:tcPr>
            <w:tcW w:w="725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2477FA3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Detroit562</w:t>
            </w:r>
          </w:p>
        </w:tc>
        <w:tc>
          <w:tcPr>
            <w:tcW w:w="658" w:type="pct"/>
            <w:vMerge w:val="restart"/>
            <w:tcBorders>
              <w:top w:val="single" w:sz="18" w:space="0" w:color="000000"/>
            </w:tcBorders>
            <w:vAlign w:val="center"/>
          </w:tcPr>
          <w:p w14:paraId="0BF85288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ead and Neck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2D55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6405D3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53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FA7E" w14:textId="222F714E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D7783" w14:textId="1D751A11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A983A" w14:textId="728A869D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2013A" w14:textId="4CB22C1D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62353B6" w14:textId="7E65CC7B" w:rsidTr="00EE6A02">
        <w:trPr>
          <w:trHeight w:val="340"/>
        </w:trPr>
        <w:tc>
          <w:tcPr>
            <w:tcW w:w="72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E4A06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SCC4</w:t>
            </w:r>
          </w:p>
        </w:tc>
        <w:tc>
          <w:tcPr>
            <w:tcW w:w="658" w:type="pct"/>
            <w:vMerge/>
            <w:tcBorders>
              <w:bottom w:val="single" w:sz="18" w:space="0" w:color="auto"/>
            </w:tcBorders>
            <w:vAlign w:val="center"/>
          </w:tcPr>
          <w:p w14:paraId="38EA475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C0252C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C5EC021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/F1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DA633" w14:textId="111A9408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DE83D" w14:textId="3075C03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16D8576D" w14:textId="475B36E3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226296A7" w14:textId="6A533078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3B0586DC" w14:textId="3B3A43D5" w:rsidTr="00EE6A02">
        <w:trPr>
          <w:trHeight w:val="340"/>
        </w:trPr>
        <w:tc>
          <w:tcPr>
            <w:tcW w:w="72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F482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T29</w:t>
            </w:r>
          </w:p>
        </w:tc>
        <w:tc>
          <w:tcPr>
            <w:tcW w:w="658" w:type="pct"/>
            <w:vMerge w:val="restart"/>
            <w:tcBorders>
              <w:top w:val="single" w:sz="18" w:space="0" w:color="auto"/>
            </w:tcBorders>
            <w:vAlign w:val="center"/>
          </w:tcPr>
          <w:p w14:paraId="008FF49C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Colorectal</w:t>
            </w:r>
          </w:p>
        </w:tc>
        <w:tc>
          <w:tcPr>
            <w:tcW w:w="408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7C27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DD09A2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75120" w14:textId="43ADB074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FFC7A" w14:textId="305ACC4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7DE3E" w14:textId="11557411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920F0" w14:textId="147766EE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69D81204" w14:textId="218179DF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E13806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HCT116</w:t>
            </w:r>
          </w:p>
        </w:tc>
        <w:tc>
          <w:tcPr>
            <w:tcW w:w="658" w:type="pct"/>
            <w:vMerge/>
            <w:vAlign w:val="center"/>
          </w:tcPr>
          <w:p w14:paraId="2D319C6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8E81D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EFD872F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8106E" w14:textId="795718CB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3DA2" w14:textId="265A92C9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49AAA" w14:textId="16525C3D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D1BF3" w14:textId="43B46B30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06823F56" w14:textId="00964579" w:rsidTr="00EE6A02">
        <w:trPr>
          <w:trHeight w:val="32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1381D10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SW-48</w:t>
            </w:r>
          </w:p>
        </w:tc>
        <w:tc>
          <w:tcPr>
            <w:tcW w:w="658" w:type="pct"/>
            <w:vMerge/>
            <w:vAlign w:val="center"/>
          </w:tcPr>
          <w:p w14:paraId="00BFC117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F2D67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95D9C09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805D9" w14:textId="1D5F2EF7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523FB" w14:textId="7BBDF332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F2535" w14:textId="70A93C24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3E0BE" w14:textId="7B80E926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1F2CD3" w:rsidRPr="0094437A" w14:paraId="42F6D723" w14:textId="6A018BD3" w:rsidTr="00EE6A02">
        <w:trPr>
          <w:trHeight w:val="340"/>
        </w:trPr>
        <w:tc>
          <w:tcPr>
            <w:tcW w:w="72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46FFA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  <w:t>SW-1417</w:t>
            </w:r>
          </w:p>
        </w:tc>
        <w:tc>
          <w:tcPr>
            <w:tcW w:w="658" w:type="pct"/>
            <w:vMerge/>
            <w:tcBorders>
              <w:bottom w:val="single" w:sz="12" w:space="0" w:color="auto"/>
            </w:tcBorders>
            <w:vAlign w:val="center"/>
          </w:tcPr>
          <w:p w14:paraId="0408AA55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308E" w14:textId="77777777" w:rsidR="001F2CD3" w:rsidRPr="0045578E" w:rsidRDefault="001F2CD3" w:rsidP="00A355E0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9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02A1D6" w14:textId="77777777" w:rsidR="001F2CD3" w:rsidRPr="0045578E" w:rsidRDefault="001F2CD3" w:rsidP="00A355E0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val="en-US" w:eastAsia="en-GB"/>
              </w:rPr>
            </w:pPr>
            <w:r w:rsidRPr="0045578E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MEM HG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757F3" w14:textId="67998016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5CA83" w14:textId="4127BEA0" w:rsidR="001F2CD3" w:rsidRPr="0045578E" w:rsidRDefault="001028CA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1645EBE" w14:textId="277522D2" w:rsidR="001F2CD3" w:rsidRPr="0045578E" w:rsidRDefault="00EE6A02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85E08D6" w14:textId="1B7D5968" w:rsidR="001F2CD3" w:rsidRPr="0045578E" w:rsidRDefault="00D53886" w:rsidP="00EE6A02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Y</w:t>
            </w:r>
          </w:p>
        </w:tc>
      </w:tr>
    </w:tbl>
    <w:p w14:paraId="12A82180" w14:textId="77777777" w:rsidR="001F2CD3" w:rsidRPr="0045578E" w:rsidRDefault="001F2CD3" w:rsidP="001F2CD3">
      <w:pPr>
        <w:rPr>
          <w:lang w:val="en-US"/>
        </w:rPr>
      </w:pPr>
    </w:p>
    <w:p w14:paraId="5EC54A7F" w14:textId="77777777" w:rsidR="00DD67F4" w:rsidRDefault="00DD67F4"/>
    <w:sectPr w:rsidR="00DD67F4" w:rsidSect="00EE6A0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3tLQ0MzMztDAxsLRQ0lEKTi0uzszPAykwrAUAmk9G0CwAAAA="/>
  </w:docVars>
  <w:rsids>
    <w:rsidRoot w:val="001F2CD3"/>
    <w:rsid w:val="001028CA"/>
    <w:rsid w:val="001F2CD3"/>
    <w:rsid w:val="006C1104"/>
    <w:rsid w:val="0072369F"/>
    <w:rsid w:val="008804E5"/>
    <w:rsid w:val="009608EA"/>
    <w:rsid w:val="00D53886"/>
    <w:rsid w:val="00DD67F4"/>
    <w:rsid w:val="00EE23F9"/>
    <w:rsid w:val="00EE6A02"/>
    <w:rsid w:val="00F9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9FBC4"/>
  <w15:chartTrackingRefBased/>
  <w15:docId w15:val="{5E75EE86-A02F-46BA-B2A6-0EAB4297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CD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C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C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CD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CD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CD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CD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CD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CD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CD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1F2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CD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1F2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CD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1F2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CD3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styleId="IntenseEmphasis">
    <w:name w:val="Intense Emphasis"/>
    <w:basedOn w:val="DefaultParagraphFont"/>
    <w:uiPriority w:val="21"/>
    <w:qFormat/>
    <w:rsid w:val="001F2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C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y</dc:creator>
  <cp:keywords/>
  <dc:description/>
  <cp:lastModifiedBy>Andrew Hoy</cp:lastModifiedBy>
  <cp:revision>2</cp:revision>
  <dcterms:created xsi:type="dcterms:W3CDTF">2024-06-14T00:52:00Z</dcterms:created>
  <dcterms:modified xsi:type="dcterms:W3CDTF">2025-03-26T01:25:00Z</dcterms:modified>
</cp:coreProperties>
</file>